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C05D84" w14:textId="3E11DF3F" w:rsidR="009D7E2A" w:rsidRPr="00E83EC7" w:rsidRDefault="00E2670D" w:rsidP="00112A0F">
      <w:pPr>
        <w:spacing w:after="0" w:line="240" w:lineRule="auto"/>
        <w:outlineLvl w:val="0"/>
        <w:rPr>
          <w:rFonts w:ascii="Times New Roman" w:hAnsi="Times New Roman" w:cs="Times New Roman"/>
        </w:rPr>
      </w:pPr>
      <w:r w:rsidRPr="00E83EC7">
        <w:rPr>
          <w:rFonts w:ascii="Times New Roman" w:hAnsi="Times New Roman" w:cs="Times New Roman"/>
          <w:b/>
          <w:color w:val="000000" w:themeColor="text1"/>
        </w:rPr>
        <w:t xml:space="preserve">Table </w:t>
      </w:r>
      <w:r w:rsidR="003D65D1">
        <w:rPr>
          <w:rFonts w:ascii="Times New Roman" w:hAnsi="Times New Roman" w:cs="Times New Roman"/>
          <w:b/>
          <w:color w:val="000000" w:themeColor="text1"/>
        </w:rPr>
        <w:t>S</w:t>
      </w:r>
      <w:bookmarkStart w:id="0" w:name="_GoBack"/>
      <w:bookmarkEnd w:id="0"/>
      <w:r w:rsidRPr="00E83EC7">
        <w:rPr>
          <w:rFonts w:ascii="Times New Roman" w:hAnsi="Times New Roman" w:cs="Times New Roman"/>
          <w:b/>
          <w:color w:val="000000" w:themeColor="text1"/>
        </w:rPr>
        <w:t>5</w:t>
      </w:r>
      <w:r w:rsidR="00541751" w:rsidRPr="00E83EC7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="00590F07" w:rsidRPr="00E83EC7">
        <w:rPr>
          <w:rFonts w:ascii="Times New Roman" w:hAnsi="Times New Roman" w:cs="Times New Roman"/>
        </w:rPr>
        <w:t xml:space="preserve">Associations of PR expression status (negative vs positive) with common mutations in the entire cohort, intestinal-type tumors and </w:t>
      </w:r>
      <w:proofErr w:type="spellStart"/>
      <w:r w:rsidR="00590F07" w:rsidRPr="00E83EC7">
        <w:rPr>
          <w:rFonts w:ascii="Times New Roman" w:hAnsi="Times New Roman" w:cs="Times New Roman"/>
        </w:rPr>
        <w:t>pancreatobiliary</w:t>
      </w:r>
      <w:proofErr w:type="spellEnd"/>
      <w:r w:rsidR="00590F07" w:rsidRPr="00E83EC7">
        <w:rPr>
          <w:rFonts w:ascii="Times New Roman" w:hAnsi="Times New Roman" w:cs="Times New Roman"/>
        </w:rPr>
        <w:t>-type tumors, allover and stratified by sex</w:t>
      </w:r>
      <w:r w:rsidR="00D46A4F" w:rsidRPr="00E83EC7">
        <w:rPr>
          <w:rFonts w:ascii="Times New Roman" w:hAnsi="Times New Roman" w:cs="Times New Roman"/>
        </w:rPr>
        <w:t>.</w:t>
      </w:r>
    </w:p>
    <w:tbl>
      <w:tblPr>
        <w:tblStyle w:val="TableGrid"/>
        <w:tblW w:w="5000" w:type="pct"/>
        <w:jc w:val="center"/>
        <w:tblLook w:val="0480" w:firstRow="0" w:lastRow="0" w:firstColumn="1" w:lastColumn="0" w:noHBand="0" w:noVBand="1"/>
      </w:tblPr>
      <w:tblGrid>
        <w:gridCol w:w="1644"/>
        <w:gridCol w:w="1610"/>
        <w:gridCol w:w="1674"/>
        <w:gridCol w:w="917"/>
        <w:gridCol w:w="1610"/>
        <w:gridCol w:w="1610"/>
        <w:gridCol w:w="917"/>
        <w:gridCol w:w="1610"/>
        <w:gridCol w:w="1470"/>
        <w:gridCol w:w="914"/>
      </w:tblGrid>
      <w:tr w:rsidR="008926D4" w:rsidRPr="00E83EC7" w14:paraId="50E8A00E" w14:textId="77777777" w:rsidTr="00D46A4F">
        <w:trPr>
          <w:trHeight w:val="2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1AE7FD2E" w14:textId="0AF58981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8"/>
                <w:szCs w:val="20"/>
              </w:rPr>
              <w:t>Entire cohort</w:t>
            </w:r>
          </w:p>
        </w:tc>
      </w:tr>
      <w:tr w:rsidR="008926D4" w:rsidRPr="00E83EC7" w14:paraId="3226948F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5CD7228" w14:textId="48B38743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3" w:type="pct"/>
            <w:gridSpan w:val="3"/>
            <w:shd w:val="clear" w:color="auto" w:fill="auto"/>
            <w:vAlign w:val="center"/>
          </w:tcPr>
          <w:p w14:paraId="1BED3680" w14:textId="214A5B60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480" w:type="pct"/>
            <w:gridSpan w:val="3"/>
            <w:shd w:val="clear" w:color="auto" w:fill="auto"/>
            <w:vAlign w:val="center"/>
          </w:tcPr>
          <w:p w14:paraId="65A169EE" w14:textId="086B86AA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429" w:type="pct"/>
            <w:gridSpan w:val="3"/>
            <w:shd w:val="clear" w:color="auto" w:fill="auto"/>
            <w:vAlign w:val="center"/>
          </w:tcPr>
          <w:p w14:paraId="7C69C3F9" w14:textId="516C96A9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</w:tr>
      <w:tr w:rsidR="00F655A4" w:rsidRPr="00E83EC7" w14:paraId="7F6BE0C8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D1DFA09" w14:textId="33C7E7C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14:paraId="6E7443C1" w14:textId="7F87F4B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R- (n=68)</w:t>
            </w:r>
          </w:p>
        </w:tc>
        <w:tc>
          <w:tcPr>
            <w:tcW w:w="599" w:type="pct"/>
            <w:shd w:val="clear" w:color="auto" w:fill="auto"/>
          </w:tcPr>
          <w:p w14:paraId="22412BE0" w14:textId="6980A0B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R+ (n=29)</w:t>
            </w:r>
          </w:p>
        </w:tc>
        <w:tc>
          <w:tcPr>
            <w:tcW w:w="328" w:type="pct"/>
            <w:shd w:val="clear" w:color="auto" w:fill="auto"/>
          </w:tcPr>
          <w:p w14:paraId="0AABFB97" w14:textId="108972C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795F2489" w14:textId="6AD50831" w:rsidR="00F655A4" w:rsidRPr="00E83EC7" w:rsidRDefault="00F655A4" w:rsidP="00DE0E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R- (n=30)</w:t>
            </w:r>
          </w:p>
        </w:tc>
        <w:tc>
          <w:tcPr>
            <w:tcW w:w="576" w:type="pct"/>
            <w:shd w:val="clear" w:color="auto" w:fill="auto"/>
          </w:tcPr>
          <w:p w14:paraId="52337959" w14:textId="1627FE10" w:rsidR="00F655A4" w:rsidRPr="00E83EC7" w:rsidRDefault="00F655A4" w:rsidP="00DE0EBB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R+ (n=15)</w:t>
            </w:r>
          </w:p>
        </w:tc>
        <w:tc>
          <w:tcPr>
            <w:tcW w:w="328" w:type="pct"/>
            <w:shd w:val="clear" w:color="auto" w:fill="auto"/>
          </w:tcPr>
          <w:p w14:paraId="1BC33462" w14:textId="1BDA4430" w:rsidR="00F655A4" w:rsidRPr="00E83EC7" w:rsidRDefault="00F655A4" w:rsidP="00DE0EB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3E28303A" w14:textId="245B7DC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R- (n=38)</w:t>
            </w:r>
          </w:p>
        </w:tc>
        <w:tc>
          <w:tcPr>
            <w:tcW w:w="526" w:type="pct"/>
            <w:shd w:val="clear" w:color="auto" w:fill="auto"/>
          </w:tcPr>
          <w:p w14:paraId="6BA52386" w14:textId="0863852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PR+ (n=14)</w:t>
            </w:r>
          </w:p>
        </w:tc>
        <w:tc>
          <w:tcPr>
            <w:tcW w:w="327" w:type="pct"/>
            <w:shd w:val="clear" w:color="auto" w:fill="auto"/>
          </w:tcPr>
          <w:p w14:paraId="3950BCBF" w14:textId="1EDB246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655A4" w:rsidRPr="00E83EC7" w14:paraId="60FF690D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89B5363" w14:textId="49314C3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AC592A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725C789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276744B" w14:textId="393CF3A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9DAEB30" w14:textId="64A5EFE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E7D4B5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7BFCCE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42394C6" w14:textId="4409CC1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40F633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0D5F304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423BE441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16E0F9C" w14:textId="28771E4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477B9E" w14:textId="25CE359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2F419A4" w14:textId="0F2AC82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6389426" w14:textId="7EAEABC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599F20" w14:textId="5DD8E02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73A6518" w14:textId="3FEC795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64514BA" w14:textId="6BEF551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338D03B" w14:textId="60F3CE8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59924CD" w14:textId="5055A89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F259D3E" w14:textId="3FC8584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81</w:t>
            </w:r>
          </w:p>
        </w:tc>
      </w:tr>
      <w:tr w:rsidR="00F655A4" w:rsidRPr="00E83EC7" w14:paraId="3DC32747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EB05D98" w14:textId="75F6B53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D7A22B9" w14:textId="092091C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6842315" w14:textId="7D68073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46827CD" w14:textId="29888C8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F034ABD" w14:textId="500D8F4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57092E" w14:textId="74FE855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207FF5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7DC1123" w14:textId="2F53137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08A45B4" w14:textId="5585243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3A0EA0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110EAB90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2C6B36D" w14:textId="3AB7F62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CDK2NA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9D3D71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0B2AAB1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D34736D" w14:textId="4642C92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BDE0DE7" w14:textId="1E8880B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0C81E5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8404AF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588C664" w14:textId="3CF9839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B2FA9F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E97648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DCE815C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AD86A62" w14:textId="009B85D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394A4B" w14:textId="0B84F2E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E2A8E70" w14:textId="20149D5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EA44E66" w14:textId="01BB971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761ED8" w14:textId="7D26F99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D8A3E60" w14:textId="58EEDFA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B87D706" w14:textId="5064FC1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8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550B51B" w14:textId="3687C2A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440A1ED" w14:textId="4265126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E90E81F" w14:textId="2146F3A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88</w:t>
            </w:r>
          </w:p>
        </w:tc>
      </w:tr>
      <w:tr w:rsidR="00F655A4" w:rsidRPr="00E83EC7" w14:paraId="5105AEF1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64590BE" w14:textId="54EC764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62608B8" w14:textId="62474E5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028F5AC" w14:textId="7962203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429AB8E" w14:textId="11A709A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5CEBFA2" w14:textId="1F65DF0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79A985F" w14:textId="23E898F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0D44B4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B58C9AC" w14:textId="1253650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83D8E05" w14:textId="7CA9D06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7E3B0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00365338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2152D50" w14:textId="3037984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ERBB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DC1545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2D43AF4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E355CA3" w14:textId="4E65AA5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1784721" w14:textId="3BBB877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E4D9A7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22CEE5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0C0C1F7" w14:textId="5F64863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2DDE27A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EA4F6E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49F80364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F234065" w14:textId="58E464F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B96E15F" w14:textId="2D44FB4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B60D28E" w14:textId="637AB90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342EE9" w14:textId="3E1182B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66A2D3F" w14:textId="2D431BE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56A7D8" w14:textId="26D12A3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1720122" w14:textId="079171B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6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DA22BFA" w14:textId="25AD118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17DD942" w14:textId="133A1B8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048A3C" w14:textId="612D6F1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53</w:t>
            </w:r>
          </w:p>
        </w:tc>
      </w:tr>
      <w:tr w:rsidR="00F655A4" w:rsidRPr="00E83EC7" w14:paraId="36D5A2EB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AA701B2" w14:textId="551DDB9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89E3BA" w14:textId="200E8B1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D449F9E" w14:textId="4E63D58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0178F56" w14:textId="3C7A5CB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3F8F8DD" w14:textId="0FE7747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16FD8AE" w14:textId="26BB6C8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D84D0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70EBEE9" w14:textId="30D58B1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BBEC1A5" w14:textId="49713EE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01797F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BBC994F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CD7DC00" w14:textId="5A83AAB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KRAS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7F9C5B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48E814F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B50C0E9" w14:textId="0CAC4BE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01FC28B" w14:textId="631D0E5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D77207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E256A7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C7347E0" w14:textId="2D82C06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6D994FF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2D9E813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0F4A3006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D525307" w14:textId="40F2C43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8704E9" w14:textId="0A8C650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4603B42" w14:textId="01EC958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E740BDC" w14:textId="26E03FB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4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A47F99A" w14:textId="401F818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63F5C6B" w14:textId="1353859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7C935AF" w14:textId="101AE84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0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D1D58FC" w14:textId="47B6871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9EB904A" w14:textId="5591ECD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D0B516E" w14:textId="79BCFAD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27</w:t>
            </w:r>
          </w:p>
        </w:tc>
      </w:tr>
      <w:tr w:rsidR="00F655A4" w:rsidRPr="00E83EC7" w14:paraId="3D177C97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C210469" w14:textId="0F51FB1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364923B" w14:textId="77FD85D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AA13B6B" w14:textId="6E5C3DA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6B6A4F8" w14:textId="7ACDF79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9B30CC2" w14:textId="6A6C335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4FD356F" w14:textId="77E79E6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0F7BDA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B34E506" w14:textId="68D2C8E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742FA28" w14:textId="1DCC7DD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F83CEC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0078EBAD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913777C" w14:textId="46CB60C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NF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232FBC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65D3F3B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43F5B5B" w14:textId="26715B9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ADBA698" w14:textId="79403BC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792C0D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3FC53E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22C1C1D" w14:textId="1CB03E9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313F51C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531704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E8B5876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9F6059E" w14:textId="1B8BB41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C01379E" w14:textId="0E1AA93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2955EEC" w14:textId="3F53F5E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101A0CD" w14:textId="03BAA30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9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E4259F7" w14:textId="4890508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821652" w14:textId="6B5D65D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39F2D78" w14:textId="02C4391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A01ABA" w14:textId="63B0965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52E2C03" w14:textId="7FA70C1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75B2BC8" w14:textId="76DB7C2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28</w:t>
            </w:r>
          </w:p>
        </w:tc>
      </w:tr>
      <w:tr w:rsidR="00F655A4" w:rsidRPr="00E83EC7" w14:paraId="5C316E2B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2CD96BC" w14:textId="74EEEE5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ED7711F" w14:textId="6DF526A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0B4C226" w14:textId="1023BD1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B8A2091" w14:textId="27674AF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41C8B7A" w14:textId="6F791DC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1FB7B7" w14:textId="1907F11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D7ACA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206DC27" w14:textId="5660F69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C38B696" w14:textId="4269A7F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6C159F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C290799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F5C491A" w14:textId="1803DCD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RNF4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3F64CD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2E88353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228B8B6" w14:textId="7188F76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26D5BD0" w14:textId="79C20B4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8680DA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AE0D0B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DB46296" w14:textId="569CA68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C36E75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156B09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2E303515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D15678D" w14:textId="0BED3DF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00A2074" w14:textId="1896FA9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A9EB94D" w14:textId="16EFC80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6A549E2" w14:textId="17325E9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6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9326683" w14:textId="7E5D6D3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D9384B6" w14:textId="5B1D67D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F56FAC9" w14:textId="179532B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8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DF9B22" w14:textId="15B51FD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B4F1DFA" w14:textId="6A39856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53DC341" w14:textId="707DA71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F655A4" w:rsidRPr="00E83EC7" w14:paraId="53571309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A71415F" w14:textId="7EE248C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3E79955" w14:textId="0809781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89BB28A" w14:textId="43EBC5E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0D93164" w14:textId="0637754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5E58BB7" w14:textId="724C0C3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2DB9C8" w14:textId="5AF483A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F3D006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2445119" w14:textId="6256C19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1E7E70D" w14:textId="629C656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897B5B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134FD332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E821CA8" w14:textId="4D45014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SMAD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14969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7CC9378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D6583B9" w14:textId="281D080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0923172" w14:textId="5DA456D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37FC92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854451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3EC5DF9" w14:textId="20165EB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DDDFDA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8582A6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07D9B03B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865F3E9" w14:textId="7384199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CF81641" w14:textId="0DF25AF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3154BFE" w14:textId="0762DCD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A4F3902" w14:textId="6E4EF3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6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A4B2E2C" w14:textId="6EA870A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13749FE" w14:textId="403441F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11E606E" w14:textId="0A3B295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6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566168D" w14:textId="1B7530C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87C2112" w14:textId="4E10330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D0DA77F" w14:textId="22F4314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07</w:t>
            </w:r>
          </w:p>
        </w:tc>
      </w:tr>
      <w:tr w:rsidR="00F655A4" w:rsidRPr="00E83EC7" w14:paraId="251CC7EF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54A7032" w14:textId="25B939A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97D2616" w14:textId="036DC85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FE822CF" w14:textId="408ECE6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E3AE255" w14:textId="33110B3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3BF00CF" w14:textId="1F1BC20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8EEC73" w14:textId="7A904E8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311DD2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F5E1828" w14:textId="2DAE218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7D17B16" w14:textId="7AD1950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6C02E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24F80CD7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C2ED465" w14:textId="7FA79FB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SMARCA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75D699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897B04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196E27C" w14:textId="778C334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B9705DB" w14:textId="4BD9F4D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BC849E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DC7BDE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2CCBCA7" w14:textId="4093FAC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36E30E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557E14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35664665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B114A0D" w14:textId="24088FA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13FEE0B" w14:textId="6F4F100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35C6E90E" w14:textId="07568B1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FE3994B" w14:textId="5D09581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4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152CC89" w14:textId="7C4B0C9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07D6842" w14:textId="1F429DA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6156035" w14:textId="057B28C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D187584" w14:textId="3CE54D9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E6145DC" w14:textId="65E1581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4C1DAF7" w14:textId="7A353E4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14</w:t>
            </w:r>
          </w:p>
        </w:tc>
      </w:tr>
      <w:tr w:rsidR="00F655A4" w:rsidRPr="00E83EC7" w14:paraId="049B7AA7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FA75327" w14:textId="0836F7B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3C8E038" w14:textId="6BA2A63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F664BAC" w14:textId="5643705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2077588" w14:textId="2AE7885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12DDD6E" w14:textId="657B030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7948BC5" w14:textId="3319648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8C2D0F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4D8849B" w14:textId="0260EBC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163EA1B" w14:textId="28949C3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118BF5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65608CCF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BBCFFC7" w14:textId="6409433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TP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F92DD2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41BA310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53EDEAB2" w14:textId="6271C5B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CAD6E73" w14:textId="798675F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47326F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0AAAED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F034C05" w14:textId="1D2C8B9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C883FD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2062E1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41EB7B70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406DAA8" w14:textId="030D7B6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1D9833D" w14:textId="285BCF4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6554AE0" w14:textId="07387DB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795728B" w14:textId="3B19E59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7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5FF49BA" w14:textId="6215DB9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DBC5796" w14:textId="7F95DAF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D78E85C" w14:textId="5EF31E2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9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2770D95" w14:textId="1C1FA36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C50BFDB" w14:textId="7CD8A13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0DD0D46" w14:textId="6C72308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44</w:t>
            </w:r>
          </w:p>
        </w:tc>
      </w:tr>
      <w:tr w:rsidR="00F655A4" w:rsidRPr="00E83EC7" w14:paraId="14D5DA04" w14:textId="7777777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1EB45D8" w14:textId="2CE9A9E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A6E277E" w14:textId="494A075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59546D7" w14:textId="275FF28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F7EF7FC" w14:textId="51264E4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9E30DE4" w14:textId="368FCA6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698B3EE" w14:textId="2FACA6C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B3B829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50E69A5" w14:textId="14B5F1B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4F7CA04" w14:textId="5F08E31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10DC4A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E83EC7" w14:paraId="776D88D9" w14:textId="3DC76851" w:rsidTr="00D46A4F">
        <w:trPr>
          <w:trHeight w:val="2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25F9C9FD" w14:textId="6C7E3715" w:rsidR="008926D4" w:rsidRPr="00E83EC7" w:rsidRDefault="00F54AC8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8"/>
                <w:szCs w:val="20"/>
              </w:rPr>
              <w:lastRenderedPageBreak/>
              <w:t>Intestinal-</w:t>
            </w:r>
            <w:r w:rsidR="008926D4" w:rsidRPr="00E83EC7">
              <w:rPr>
                <w:rFonts w:ascii="Times New Roman" w:hAnsi="Times New Roman" w:cs="Times New Roman"/>
                <w:b/>
                <w:sz w:val="28"/>
                <w:szCs w:val="20"/>
              </w:rPr>
              <w:t>type</w:t>
            </w:r>
          </w:p>
        </w:tc>
      </w:tr>
      <w:tr w:rsidR="008926D4" w:rsidRPr="00E83EC7" w14:paraId="2095A684" w14:textId="7AC6AB39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C2DD84F" w14:textId="77777777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3" w:type="pct"/>
            <w:gridSpan w:val="3"/>
            <w:shd w:val="clear" w:color="auto" w:fill="auto"/>
            <w:vAlign w:val="center"/>
          </w:tcPr>
          <w:p w14:paraId="05D03BE0" w14:textId="2821DAE4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All</w:t>
            </w:r>
          </w:p>
        </w:tc>
        <w:tc>
          <w:tcPr>
            <w:tcW w:w="1480" w:type="pct"/>
            <w:gridSpan w:val="3"/>
            <w:shd w:val="clear" w:color="auto" w:fill="auto"/>
          </w:tcPr>
          <w:p w14:paraId="190C141C" w14:textId="6B9AE4B8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Women</w:t>
            </w:r>
          </w:p>
        </w:tc>
        <w:tc>
          <w:tcPr>
            <w:tcW w:w="1429" w:type="pct"/>
            <w:gridSpan w:val="3"/>
            <w:shd w:val="clear" w:color="auto" w:fill="auto"/>
          </w:tcPr>
          <w:p w14:paraId="32A3B261" w14:textId="042E8102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Men</w:t>
            </w:r>
          </w:p>
        </w:tc>
      </w:tr>
      <w:tr w:rsidR="00F655A4" w:rsidRPr="00E83EC7" w14:paraId="694A1E00" w14:textId="4CFEF2B4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87EE48A" w14:textId="46F6FC0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14:paraId="4027DB0D" w14:textId="49E3BA5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- (n=30)</w:t>
            </w:r>
          </w:p>
        </w:tc>
        <w:tc>
          <w:tcPr>
            <w:tcW w:w="599" w:type="pct"/>
            <w:shd w:val="clear" w:color="auto" w:fill="auto"/>
          </w:tcPr>
          <w:p w14:paraId="540B630E" w14:textId="44D255B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+ (n=6)</w:t>
            </w:r>
          </w:p>
        </w:tc>
        <w:tc>
          <w:tcPr>
            <w:tcW w:w="328" w:type="pct"/>
            <w:shd w:val="clear" w:color="auto" w:fill="auto"/>
          </w:tcPr>
          <w:p w14:paraId="53E3E80D" w14:textId="5D2A9E7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77A13A17" w14:textId="686ED84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- (n=14)</w:t>
            </w:r>
          </w:p>
        </w:tc>
        <w:tc>
          <w:tcPr>
            <w:tcW w:w="576" w:type="pct"/>
            <w:shd w:val="clear" w:color="auto" w:fill="auto"/>
          </w:tcPr>
          <w:p w14:paraId="7058ED62" w14:textId="4908E92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+ (n=4)</w:t>
            </w:r>
          </w:p>
        </w:tc>
        <w:tc>
          <w:tcPr>
            <w:tcW w:w="328" w:type="pct"/>
            <w:shd w:val="clear" w:color="auto" w:fill="auto"/>
          </w:tcPr>
          <w:p w14:paraId="76DF306F" w14:textId="6895853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665C78DC" w14:textId="0DEDF4B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- (n=16)</w:t>
            </w:r>
          </w:p>
        </w:tc>
        <w:tc>
          <w:tcPr>
            <w:tcW w:w="526" w:type="pct"/>
            <w:shd w:val="clear" w:color="auto" w:fill="auto"/>
          </w:tcPr>
          <w:p w14:paraId="3BF64DE9" w14:textId="01F62A6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+ (n=2)</w:t>
            </w:r>
          </w:p>
        </w:tc>
        <w:tc>
          <w:tcPr>
            <w:tcW w:w="327" w:type="pct"/>
            <w:shd w:val="clear" w:color="auto" w:fill="auto"/>
          </w:tcPr>
          <w:p w14:paraId="6BB1B775" w14:textId="4442B73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655A4" w:rsidRPr="00E83EC7" w14:paraId="013F08C2" w14:textId="1BD7FC11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2995C96" w14:textId="692B701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6DD9B0" w14:textId="271242C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2045202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6EF9BF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8963FF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DDD312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67B185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3C4E6F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6EE7459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7EDD5B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3C7C19BA" w14:textId="0A2BC604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7754B57" w14:textId="36AA7F5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A3FAC87" w14:textId="0452429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7CA9DC6" w14:textId="5D9D77C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1374FF" w14:textId="1727D0E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495F4B7" w14:textId="61169A7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971FAFE" w14:textId="6D9B936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D3B9790" w14:textId="16E5E59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11E51DE" w14:textId="7677DF4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182BCB3" w14:textId="48B3271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C582B58" w14:textId="7F89918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96</w:t>
            </w:r>
          </w:p>
        </w:tc>
      </w:tr>
      <w:tr w:rsidR="00F655A4" w:rsidRPr="00E83EC7" w14:paraId="78CBE591" w14:textId="6D83A908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E5E9E42" w14:textId="5C53017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F3CC28" w14:textId="0814ABC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6EC27B2" w14:textId="69C6A9F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CBBB99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E105CAE" w14:textId="79AAF86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C1752DD" w14:textId="160032E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1DC048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387BC3F" w14:textId="3DA74DA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5D5FFB5" w14:textId="26BD0AE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EF87E7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442B499F" w14:textId="4E192826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644C7EC" w14:textId="24916CB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CDK2NA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132D480" w14:textId="4EEA1C1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60F10D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B05AF8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9DEC07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DCDA11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1814DC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30073B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A09EED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626103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6361F602" w14:textId="6D48388F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A49F1CC" w14:textId="3112CC1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BB43D77" w14:textId="1B4361B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CA6DCDD" w14:textId="6AE431D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873F3F0" w14:textId="5F20C9F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0961667" w14:textId="23A1B13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20AD4BB" w14:textId="0D513F1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03D5B16" w14:textId="556BD56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43F386D" w14:textId="7FD1BB1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095EAF4" w14:textId="7F0C1CE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6AEC375" w14:textId="76A6774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16</w:t>
            </w:r>
          </w:p>
        </w:tc>
      </w:tr>
      <w:tr w:rsidR="00F655A4" w:rsidRPr="00E83EC7" w14:paraId="2636CBE4" w14:textId="798D1C91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655AE22" w14:textId="6F62770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02790EE" w14:textId="2EDEEEC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8EFCB02" w14:textId="04F1712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24BEFA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EAE4CB1" w14:textId="2FDFAE8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0C2C1DA" w14:textId="233550E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AD1B3C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E62C246" w14:textId="707A821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F4D6E13" w14:textId="278B657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58DE84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31B1409D" w14:textId="2015B51B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2640979" w14:textId="6341BF6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ERBB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F38AFF7" w14:textId="400607B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CC34AC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B19A3E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A75F8A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95ACBD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9A552B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9DBD14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8D0BEB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BD18C3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0962389B" w14:textId="30FC4DA1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E01A4C2" w14:textId="343F320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8089841" w14:textId="0700EAB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CC5F1EA" w14:textId="40B4D2A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0DEAB66" w14:textId="7A51FDE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5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CDAB81E" w14:textId="1E1E83E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A5720BE" w14:textId="3848084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5A08332" w14:textId="45146B4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6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FDE7EC2" w14:textId="6AB691D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EE20CF5" w14:textId="2CA03C1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A3AEFE1" w14:textId="6240A97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02</w:t>
            </w:r>
          </w:p>
        </w:tc>
      </w:tr>
      <w:tr w:rsidR="00F655A4" w:rsidRPr="00E83EC7" w14:paraId="4346EBE6" w14:textId="22117523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5E9FBE0" w14:textId="134EB75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8224FE7" w14:textId="50BC230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7760103B" w14:textId="26E54D8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B5B93E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FD5F4DA" w14:textId="7BE14A0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DEBC85E" w14:textId="6A9022B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9D5495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E23BE47" w14:textId="5AE69A0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E086A98" w14:textId="5516A53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2C796D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130D1E84" w14:textId="0DF332EB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CD51CB8" w14:textId="1ECBD74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KRAS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2D4B99D" w14:textId="2C70C22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05E1747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53D7DB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C3C928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E6B3D7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E37ACE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C24CB7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A4969C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5F50F4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7DCC61A" w14:textId="6558E412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A1332E6" w14:textId="113C782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586E8A" w14:textId="06A11A5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0959400" w14:textId="36B71F4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55BA52F" w14:textId="07D4E51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14CCCCD" w14:textId="759DCAB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D83A2E0" w14:textId="75F5B14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718BBC5" w14:textId="7F0BFCF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5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09171B5" w14:textId="74720C1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945EA01" w14:textId="140E2CA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E328459" w14:textId="3A4EF86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32</w:t>
            </w:r>
          </w:p>
        </w:tc>
      </w:tr>
      <w:tr w:rsidR="00F655A4" w:rsidRPr="00E83EC7" w14:paraId="6FA7DFA3" w14:textId="130BFCD6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4B33ED7" w14:textId="1163D5A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BA8BEF7" w14:textId="7D2AB5C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3B2FCBF" w14:textId="45FDE5B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496FE5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5C19DF8" w14:textId="0EBAB65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C852A26" w14:textId="09FE5B2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9D8E2B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AA7F6AB" w14:textId="1055ADE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6D0A972" w14:textId="63C624F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DEF618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5F4C232" w14:textId="737E46D2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E2883AB" w14:textId="32A21AC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NF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3B6B7A" w14:textId="3B7E7A5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0096D32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52F62F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416A35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0E52D2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3D5C93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A46000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227290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E6FD60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6F70E27B" w14:textId="3371DDF9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4118362" w14:textId="165E681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9CAF867" w14:textId="495E740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AA86FCC" w14:textId="6510559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AD5998E" w14:textId="164AED6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10CFEDA" w14:textId="603DDD0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3218ED0" w14:textId="65ED273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FA5A63C" w14:textId="49D7E17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5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1F3754E" w14:textId="4FABD3B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98506E2" w14:textId="1D68779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25D6BBB" w14:textId="650738D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96</w:t>
            </w:r>
          </w:p>
        </w:tc>
      </w:tr>
      <w:tr w:rsidR="00F655A4" w:rsidRPr="00E83EC7" w14:paraId="5BE07FBF" w14:textId="44FAA958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866CFA7" w14:textId="54BFF3C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8AD794D" w14:textId="5A42AC9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213591D" w14:textId="1883149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B4E74B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55A549E" w14:textId="569C752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BB9A19F" w14:textId="1DC9498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98E2A1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6D97C57" w14:textId="58CA149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ECF32CB" w14:textId="743B8DD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F3F689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842B52C" w14:textId="1E9C379C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6948092" w14:textId="0E93788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RNF4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E91B879" w14:textId="2B390C2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475EDDF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D76F93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5D8D7D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981BEF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D4C548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0D3569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6E3820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A0E0B7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2C2D8C2D" w14:textId="37DB1CD0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2E777945" w14:textId="1A6EC6A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22D5A29" w14:textId="5C2CAC6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0E8B66E" w14:textId="19BF663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AAB6424" w14:textId="03E309A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3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234937" w14:textId="2556291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2C23E10" w14:textId="7D84336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70BA4C1" w14:textId="3CF03BA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1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7D46E4E" w14:textId="0FB4288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A2CA0B4" w14:textId="5E81014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BED3B11" w14:textId="71A167B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16</w:t>
            </w:r>
          </w:p>
        </w:tc>
      </w:tr>
      <w:tr w:rsidR="00F655A4" w:rsidRPr="00E83EC7" w14:paraId="0DFA1659" w14:textId="06FFDD69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8BCDF86" w14:textId="3295EC3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A675EAE" w14:textId="02B57AE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AA82C3A" w14:textId="25FB584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0B57FF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180B385" w14:textId="24108FA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97A5082" w14:textId="6EC6CC3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30E39C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155343B" w14:textId="3A4D88E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BD04C3E" w14:textId="29CFA87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0DDBDB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22B4A86A" w14:textId="75C3F4A3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9A3B29B" w14:textId="707C072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SMAD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E3806FC" w14:textId="60D800C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670C34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F00F49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3913B2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29BB6C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904952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9EA2BB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2DCC657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98D054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63C5443B" w14:textId="32105C92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C83C490" w14:textId="59DD764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7ADB6A4" w14:textId="246F260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E4453AC" w14:textId="2A0D90B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E4AB9C4" w14:textId="3F603D0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BAF407" w14:textId="0BA3976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1C4C2A6" w14:textId="4DA316E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C55D5BA" w14:textId="26A1E94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4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3687CDD" w14:textId="4F688CE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C0FEF22" w14:textId="467E236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8BC168B" w14:textId="6FF7BCD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F655A4" w:rsidRPr="00E83EC7" w14:paraId="601422C7" w14:textId="22B9B39B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9878A0C" w14:textId="69D025D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1D775D5" w14:textId="0CFDE81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1D04385" w14:textId="657531F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DBB28A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DEEBB20" w14:textId="102BA90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3955E15" w14:textId="5AE56E9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C4B081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F5B71A1" w14:textId="646E433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47B3D00" w14:textId="5C0CECC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92C045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3E673E1A" w14:textId="38B079CB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F2CD4A1" w14:textId="2E09E07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SMARCA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871364" w14:textId="1FC7CDB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7BFFE12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26CAE4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5CA3C4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8BFFAE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4157A6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3F6FD8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2EB3B76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53D2CF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32C5D5DC" w14:textId="76F235B3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3942B99" w14:textId="1ADBA04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9C63088" w14:textId="5FCB70E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3409703" w14:textId="6D5231B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FEE447A" w14:textId="1CD463C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DB280D7" w14:textId="5A4BDA8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87EDC37" w14:textId="7BF3D0F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0106AAE" w14:textId="1344352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8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0F90706" w14:textId="6EB858C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139B75A" w14:textId="39FC539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503028C" w14:textId="04CF5A4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96</w:t>
            </w:r>
          </w:p>
        </w:tc>
      </w:tr>
      <w:tr w:rsidR="00F655A4" w:rsidRPr="00E83EC7" w14:paraId="441F47B2" w14:textId="1F858BB4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38F174B" w14:textId="31E51F3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AAA3515" w14:textId="09E0A1A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EC35081" w14:textId="6E33C1A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5F4319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07B539A" w14:textId="652ABCF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B090AA" w14:textId="236599B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0DC538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EBF81AF" w14:textId="7353A7A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2FA1EF6" w14:textId="459AF8D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14D3FD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52F954E3" w14:textId="6B9832CA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32352FA" w14:textId="02F7C1C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TP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F0E4955" w14:textId="537D90A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622041A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0A82B22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4C9687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BEDD84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FD6F4F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20EEFB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7B172A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8E154F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6D7D4E46" w14:textId="07862D14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8C9E2A6" w14:textId="28D6E43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3A76AF" w14:textId="6F1446E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7E7F8D4" w14:textId="51768E0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41D460" w14:textId="2BA389E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2C8BC82" w14:textId="398C326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59B6460" w14:textId="299F275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807273C" w14:textId="0D5DD0E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E615239" w14:textId="19500E5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62B56BA" w14:textId="15D5DDF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17C1076" w14:textId="436D172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094</w:t>
            </w:r>
          </w:p>
        </w:tc>
      </w:tr>
      <w:tr w:rsidR="00F655A4" w:rsidRPr="00E83EC7" w14:paraId="210154A7" w14:textId="4F90618C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2D63491" w14:textId="5F6D781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B30C6BE" w14:textId="7272B8C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94555D8" w14:textId="47946D2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13FB0BD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139D267" w14:textId="0B87426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5BD0859" w14:textId="7C570D0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C61902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6BFDCF9" w14:textId="01E3D7B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E42551D" w14:textId="05ED811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0FB1A2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</w:tr>
      <w:tr w:rsidR="008926D4" w:rsidRPr="00E83EC7" w14:paraId="3D3426F9" w14:textId="6C27A315" w:rsidTr="00D46A4F">
        <w:trPr>
          <w:trHeight w:val="20"/>
          <w:jc w:val="center"/>
        </w:trPr>
        <w:tc>
          <w:tcPr>
            <w:tcW w:w="5000" w:type="pct"/>
            <w:gridSpan w:val="10"/>
            <w:shd w:val="clear" w:color="auto" w:fill="auto"/>
            <w:vAlign w:val="center"/>
          </w:tcPr>
          <w:p w14:paraId="47A85723" w14:textId="398D5BF6" w:rsidR="008926D4" w:rsidRPr="00E83EC7" w:rsidRDefault="00F54AC8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sz w:val="28"/>
                <w:szCs w:val="20"/>
              </w:rPr>
            </w:pPr>
            <w:proofErr w:type="spellStart"/>
            <w:r w:rsidRPr="00E83EC7">
              <w:rPr>
                <w:rFonts w:ascii="Times New Roman" w:hAnsi="Times New Roman" w:cs="Times New Roman"/>
                <w:b/>
                <w:sz w:val="28"/>
                <w:szCs w:val="20"/>
              </w:rPr>
              <w:t>Pancreatobiliary</w:t>
            </w:r>
            <w:proofErr w:type="spellEnd"/>
            <w:r w:rsidRPr="00E83EC7">
              <w:rPr>
                <w:rFonts w:ascii="Times New Roman" w:hAnsi="Times New Roman" w:cs="Times New Roman"/>
                <w:b/>
                <w:sz w:val="28"/>
                <w:szCs w:val="20"/>
              </w:rPr>
              <w:t>-</w:t>
            </w:r>
            <w:r w:rsidR="008926D4" w:rsidRPr="00E83EC7">
              <w:rPr>
                <w:rFonts w:ascii="Times New Roman" w:hAnsi="Times New Roman" w:cs="Times New Roman"/>
                <w:b/>
                <w:sz w:val="28"/>
                <w:szCs w:val="20"/>
              </w:rPr>
              <w:t>type</w:t>
            </w:r>
          </w:p>
        </w:tc>
      </w:tr>
      <w:tr w:rsidR="008926D4" w:rsidRPr="00E83EC7" w14:paraId="317E1A29" w14:textId="2023B2F5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0671D0B" w14:textId="77777777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03" w:type="pct"/>
            <w:gridSpan w:val="3"/>
            <w:shd w:val="clear" w:color="auto" w:fill="auto"/>
            <w:vAlign w:val="center"/>
          </w:tcPr>
          <w:p w14:paraId="330A6980" w14:textId="5A56EA7F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480" w:type="pct"/>
            <w:gridSpan w:val="3"/>
            <w:shd w:val="clear" w:color="auto" w:fill="auto"/>
          </w:tcPr>
          <w:p w14:paraId="707C78A3" w14:textId="2BA6BF5A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429" w:type="pct"/>
            <w:gridSpan w:val="3"/>
            <w:shd w:val="clear" w:color="auto" w:fill="auto"/>
          </w:tcPr>
          <w:p w14:paraId="1495214C" w14:textId="634F5B23" w:rsidR="008926D4" w:rsidRPr="00E83EC7" w:rsidRDefault="008926D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</w:rPr>
              <w:t>Men</w:t>
            </w:r>
          </w:p>
        </w:tc>
      </w:tr>
      <w:tr w:rsidR="00F655A4" w:rsidRPr="00E83EC7" w14:paraId="6444E8E6" w14:textId="382B0E3E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8B8513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</w:tcPr>
          <w:p w14:paraId="14C7EDE2" w14:textId="6416739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- (n=38)</w:t>
            </w:r>
          </w:p>
        </w:tc>
        <w:tc>
          <w:tcPr>
            <w:tcW w:w="599" w:type="pct"/>
            <w:shd w:val="clear" w:color="auto" w:fill="auto"/>
          </w:tcPr>
          <w:p w14:paraId="54FDBF42" w14:textId="1CD1201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+ (n=23)</w:t>
            </w:r>
          </w:p>
        </w:tc>
        <w:tc>
          <w:tcPr>
            <w:tcW w:w="328" w:type="pct"/>
            <w:shd w:val="clear" w:color="auto" w:fill="auto"/>
          </w:tcPr>
          <w:p w14:paraId="259F1DBF" w14:textId="62B25D6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5AD48E92" w14:textId="5F2E472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- (n=16)</w:t>
            </w:r>
          </w:p>
        </w:tc>
        <w:tc>
          <w:tcPr>
            <w:tcW w:w="576" w:type="pct"/>
            <w:shd w:val="clear" w:color="auto" w:fill="auto"/>
          </w:tcPr>
          <w:p w14:paraId="318D2E6E" w14:textId="0F9B313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+ (n=11)</w:t>
            </w:r>
          </w:p>
        </w:tc>
        <w:tc>
          <w:tcPr>
            <w:tcW w:w="328" w:type="pct"/>
            <w:shd w:val="clear" w:color="auto" w:fill="auto"/>
          </w:tcPr>
          <w:p w14:paraId="40C8F323" w14:textId="206458D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76" w:type="pct"/>
            <w:shd w:val="clear" w:color="auto" w:fill="auto"/>
          </w:tcPr>
          <w:p w14:paraId="6947C8E6" w14:textId="50BF593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- (n=22)</w:t>
            </w:r>
          </w:p>
        </w:tc>
        <w:tc>
          <w:tcPr>
            <w:tcW w:w="526" w:type="pct"/>
            <w:shd w:val="clear" w:color="auto" w:fill="auto"/>
          </w:tcPr>
          <w:p w14:paraId="0B502EC3" w14:textId="7D3B323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+ (n=12)</w:t>
            </w:r>
          </w:p>
        </w:tc>
        <w:tc>
          <w:tcPr>
            <w:tcW w:w="327" w:type="pct"/>
            <w:shd w:val="clear" w:color="auto" w:fill="auto"/>
          </w:tcPr>
          <w:p w14:paraId="66CE2BC0" w14:textId="01606A3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E83EC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F655A4" w:rsidRPr="00E83EC7" w14:paraId="54741B54" w14:textId="0E714CAE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EA1E73A" w14:textId="4B56A30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APC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A7A874" w14:textId="7210EEB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34F64F5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84FB23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E1BD9A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FABBDE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71F148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61652A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745FA9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2B97603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58D4B33C" w14:textId="6952EFE0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D937214" w14:textId="55B866D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5494654" w14:textId="1F2096C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71BABB3" w14:textId="15A9546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B96F228" w14:textId="4A4373C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5EF796" w14:textId="3B92F6F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CE3CBE0" w14:textId="3CB9F77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97C9548" w14:textId="1A324EF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01A9F58" w14:textId="34E79A8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AD0CD23" w14:textId="13D0221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C952AC" w14:textId="1BB286F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-</w:t>
            </w:r>
          </w:p>
        </w:tc>
      </w:tr>
      <w:tr w:rsidR="00F655A4" w:rsidRPr="00E83EC7" w14:paraId="68B42696" w14:textId="1F755259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0AE7E3D" w14:textId="1E4EC55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ECE24E" w14:textId="7745E50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4B2BE8E" w14:textId="05E40BC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844F69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B038B91" w14:textId="5CAC8D3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00BCBF6" w14:textId="7DB9158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C4EC20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18298FC" w14:textId="33DF38E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76F5330" w14:textId="246DB36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2E4ED3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2F919EA" w14:textId="536CF20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412A22E" w14:textId="4EF45B2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CDK2NA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23949BE" w14:textId="512DC60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4ACEE48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E21D51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2994EE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1F0CFA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27A83A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BBFEB8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52E3AF2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158DE66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00CC9162" w14:textId="7FCD2B3F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23E8514" w14:textId="0F5A309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9640D55" w14:textId="543D8D4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E60624C" w14:textId="766E54D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2A7F772" w14:textId="5E33C79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75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955C008" w14:textId="21CE0AF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7C57B2" w14:textId="11049CA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2A71932" w14:textId="68FA6CF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360C5B5" w14:textId="6CA798D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1F144B7" w14:textId="22F8F5E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D011FAC" w14:textId="27A043E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12</w:t>
            </w:r>
          </w:p>
        </w:tc>
      </w:tr>
      <w:tr w:rsidR="00F655A4" w:rsidRPr="00E83EC7" w14:paraId="3DC865E2" w14:textId="2F28F934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B73777A" w14:textId="12065AD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2F1FC39" w14:textId="6EE6A58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865FA34" w14:textId="4D829EA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B3C926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DE50A96" w14:textId="292BD9B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4A4A546" w14:textId="145C2DD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05C4EB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5D21706" w14:textId="0594B08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0CA3B1C" w14:textId="1806862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1ED132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4507A49A" w14:textId="0F03F7FD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CD47E55" w14:textId="18D778A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ERBB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BF9765A" w14:textId="17BB706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3C3E401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B2CE98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B507B8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9D416B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7FEC85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4E2024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4E99777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264D695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1A3E116A" w14:textId="02CE426A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2059983" w14:textId="1D3C0E9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1428980" w14:textId="24964FA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0A1E060" w14:textId="289BC38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D29736D" w14:textId="22F2179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6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63E1BD0" w14:textId="5EA5B18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36A6592" w14:textId="046AFBE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A98B949" w14:textId="60B59C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9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5BD5C3A" w14:textId="51B1BF1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7D1EF925" w14:textId="30B5EBF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DD684E5" w14:textId="78C0103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82</w:t>
            </w:r>
          </w:p>
        </w:tc>
      </w:tr>
      <w:tr w:rsidR="00F655A4" w:rsidRPr="00E83EC7" w14:paraId="4BDC5BFF" w14:textId="69B51B5C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7C27AEA" w14:textId="24075BC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A2ED544" w14:textId="69F1FD6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1B86FAA" w14:textId="1309CB6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BA09E0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B338670" w14:textId="23288E3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AAF615C" w14:textId="05EBF69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6BA414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9D85AA1" w14:textId="12C2ADE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12DB9501" w14:textId="5ABA9EF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E784E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12E2C151" w14:textId="43E305CF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E4B1202" w14:textId="4958438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KRAS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FC22877" w14:textId="5AF258F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36974D7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583F88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D5E19A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007D86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627F59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3CED7F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6CEA021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762B94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12EC7730" w14:textId="2169D166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04166FE1" w14:textId="5A24276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01F0B95" w14:textId="0F91514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20C0DB9" w14:textId="5942EF1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3774DB3" w14:textId="21F9E69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BC32D30" w14:textId="7C112BB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76A637" w14:textId="7589243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ED43576" w14:textId="04F5B85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25A6272" w14:textId="7BACD41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46EBFDD" w14:textId="57EFF59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3930759" w14:textId="7D83016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42</w:t>
            </w:r>
          </w:p>
        </w:tc>
      </w:tr>
      <w:tr w:rsidR="00F655A4" w:rsidRPr="00E83EC7" w14:paraId="2397EC0F" w14:textId="6A8DE49B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697A7D0" w14:textId="38096B1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A537E5" w14:textId="728FDA3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15DFC4C" w14:textId="69795C0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DA4BA9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11179A2" w14:textId="24445F6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BD8B9B9" w14:textId="7DE059A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AB1D98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257D29F" w14:textId="4113928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D4C43A2" w14:textId="2317758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87F12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42ED28FF" w14:textId="5A3ABBF5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20F5051" w14:textId="5C5D6FA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NF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647B8D2" w14:textId="330DC36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5889FAB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063778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B157FA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58FACC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F612B7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2C9B02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48800C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1A49839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6C61D3B2" w14:textId="114A0CAD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4252301" w14:textId="0791128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F4A85E5" w14:textId="6E1343F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8FF7212" w14:textId="3995AB9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AC7C1C7" w14:textId="6492A9D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59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BDE7F9E" w14:textId="4A9F45C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CF5578" w14:textId="3A9088B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6BEFFFFB" w14:textId="4198243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9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DDC946" w14:textId="4DF31E9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6A66B70" w14:textId="657AB43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D51400" w14:textId="1CBA769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54</w:t>
            </w:r>
          </w:p>
        </w:tc>
      </w:tr>
      <w:tr w:rsidR="00F655A4" w:rsidRPr="00E83EC7" w14:paraId="6E334832" w14:textId="696D24F4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7AD221E" w14:textId="63810CC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0033CCB" w14:textId="0FC52F2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73FE53B" w14:textId="3CB7557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949C5BB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80543E9" w14:textId="58EB52F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C770926" w14:textId="00AFE39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D1AA35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5BDE9CD" w14:textId="4CB0723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27E72F34" w14:textId="4928838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B2FA67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6A51ADE" w14:textId="0E13014C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72E9542" w14:textId="68D4F80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RNF4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065A3A2" w14:textId="68029C2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16434AA8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2E93C97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56B224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F1E6F7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7251CDF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196F444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150674C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0A258C1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5F0DA16F" w14:textId="5D7B1847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6EB1442" w14:textId="4D3CF3E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704B6C7" w14:textId="4522D35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4AE4BB25" w14:textId="0A3D9CA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3EC65E3" w14:textId="61EB970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CED51C6" w14:textId="5EF7BF6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E59584" w14:textId="0A8E471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B345858" w14:textId="12B652D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17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C8BD1D2" w14:textId="6F209DA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47FF76AD" w14:textId="3757657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65F4D29" w14:textId="01EAF26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53</w:t>
            </w:r>
          </w:p>
        </w:tc>
      </w:tr>
      <w:tr w:rsidR="00F655A4" w:rsidRPr="00E83EC7" w14:paraId="53DA46AC" w14:textId="211FF0EB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C578F23" w14:textId="36667F7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8F715B6" w14:textId="7C463F8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A08C0A8" w14:textId="27DF418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CD3C93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F1573EF" w14:textId="1343A51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EFB7C47" w14:textId="7EAE785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7A3EF6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2B60C5B" w14:textId="0A1F073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65D13FEB" w14:textId="5A1C626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16A24BC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26DCF7F" w14:textId="4010376F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1962D80F" w14:textId="15351D8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SMAD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7D62792" w14:textId="461B1E3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6DB90C3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6F17784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05E11F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EF457C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59B417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9BA928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0D5FBBF6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92B6FD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41AA4E8A" w14:textId="226DA49B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8FF67DD" w14:textId="31BA6BF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9BE32A5" w14:textId="0E7D53F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0A9D95B" w14:textId="6CEE9B9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F0443CF" w14:textId="0855741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26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C42EE10" w14:textId="63A617B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8FFE29B" w14:textId="61AD4C2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07E3FA93" w14:textId="7239C4A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92A4322" w14:textId="1113B82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D312BD4" w14:textId="788FFBA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509590" w14:textId="485483D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646</w:t>
            </w:r>
          </w:p>
        </w:tc>
      </w:tr>
      <w:tr w:rsidR="00F655A4" w:rsidRPr="00E83EC7" w14:paraId="65BB8C99" w14:textId="2586AB8D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74DD10CE" w14:textId="57CD4EE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D93E504" w14:textId="4D53A6F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6DC59EF8" w14:textId="0EB5F92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51708C1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9CC18B5" w14:textId="129440B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06B249FA" w14:textId="097D584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4BA622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50C844D4" w14:textId="3D9D3FA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5359B876" w14:textId="6C6C519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A700BD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7C738FF8" w14:textId="7782820E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0076C02" w14:textId="7A58E22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SMARCA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70DAA8A" w14:textId="5FDA980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12544BA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6E5E44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22DBC8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4900362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36F1874F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F92D2DA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72266387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4C43C35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3CDDC89D" w14:textId="5746B776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6EC488C" w14:textId="3EE839F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86719EC" w14:textId="39F07F0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265A6441" w14:textId="51A9A2A2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4C4CC47" w14:textId="1D7FB5E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9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DE7B474" w14:textId="4E98FBC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C7FEFF0" w14:textId="02EFCAA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84B688A" w14:textId="7910C444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7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1453DB3F" w14:textId="087A8F5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94DAAD3" w14:textId="76E243A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EF90D85" w14:textId="1E521E9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41</w:t>
            </w:r>
          </w:p>
        </w:tc>
      </w:tr>
      <w:tr w:rsidR="00F655A4" w:rsidRPr="00E83EC7" w14:paraId="71D706B8" w14:textId="4388977C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63851CFC" w14:textId="6E04D69A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2365FC97" w14:textId="458A9BE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1A97E042" w14:textId="0D07A97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F830EA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DAE193C" w14:textId="7A81E6C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D3FEE89" w14:textId="18CB08C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79833CD0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7E79CEA9" w14:textId="675E003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CA83B8F" w14:textId="2412DE0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A2846A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6647AA48" w14:textId="262BC0B3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4E183FD5" w14:textId="4AA9C748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b/>
                <w:sz w:val="20"/>
                <w:szCs w:val="20"/>
              </w:rPr>
              <w:t>TP53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129B50E" w14:textId="04B5D0CF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99" w:type="pct"/>
            <w:shd w:val="clear" w:color="auto" w:fill="auto"/>
            <w:vAlign w:val="center"/>
          </w:tcPr>
          <w:p w14:paraId="1813CFC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4B17ACA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3881D04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69892B33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8" w:type="pct"/>
            <w:shd w:val="clear" w:color="auto" w:fill="auto"/>
            <w:vAlign w:val="center"/>
          </w:tcPr>
          <w:p w14:paraId="16BD39A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15F51A8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26" w:type="pct"/>
            <w:shd w:val="clear" w:color="auto" w:fill="auto"/>
            <w:vAlign w:val="center"/>
          </w:tcPr>
          <w:p w14:paraId="67DF1D42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778C5DCD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  <w:tr w:rsidR="00F655A4" w:rsidRPr="00E83EC7" w14:paraId="383863D9" w14:textId="5EF78C50" w:rsidTr="00D46A4F">
        <w:trPr>
          <w:trHeight w:val="20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5A2B869B" w14:textId="6E4F0060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Wild-type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5C72A8" w14:textId="67AD64B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03A78375" w14:textId="67DADD9B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4C6ACC9C" w14:textId="1874817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924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727ECF0A" w14:textId="5425973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3655C6EB" w14:textId="40DD709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34BC66D4" w14:textId="240480AD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310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4E98CCE4" w14:textId="35FAF706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3D5B42DB" w14:textId="1F950919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9CEC93B" w14:textId="6A7F8B81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0.241</w:t>
            </w:r>
          </w:p>
        </w:tc>
      </w:tr>
      <w:tr w:rsidR="00F655A4" w:rsidRPr="00E83EC7" w14:paraId="26D76455" w14:textId="6D0AB30C" w:rsidTr="00D46A4F">
        <w:trPr>
          <w:trHeight w:val="222"/>
          <w:jc w:val="center"/>
        </w:trPr>
        <w:tc>
          <w:tcPr>
            <w:tcW w:w="588" w:type="pct"/>
            <w:shd w:val="clear" w:color="auto" w:fill="auto"/>
            <w:vAlign w:val="center"/>
          </w:tcPr>
          <w:p w14:paraId="3D61F965" w14:textId="67CE604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sz w:val="20"/>
                <w:szCs w:val="20"/>
              </w:rPr>
              <w:t>Mutated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665B5A3D" w14:textId="78F3940E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599" w:type="pct"/>
            <w:shd w:val="clear" w:color="auto" w:fill="auto"/>
            <w:vAlign w:val="center"/>
          </w:tcPr>
          <w:p w14:paraId="59A1D144" w14:textId="11D504B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FE60841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0910CBB3" w14:textId="180E2F55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576" w:type="pct"/>
            <w:shd w:val="clear" w:color="auto" w:fill="auto"/>
            <w:vAlign w:val="center"/>
          </w:tcPr>
          <w:p w14:paraId="55A5C022" w14:textId="425A32D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8" w:type="pct"/>
            <w:shd w:val="clear" w:color="auto" w:fill="auto"/>
            <w:vAlign w:val="center"/>
          </w:tcPr>
          <w:p w14:paraId="2F79489E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576" w:type="pct"/>
            <w:shd w:val="clear" w:color="auto" w:fill="auto"/>
            <w:vAlign w:val="center"/>
          </w:tcPr>
          <w:p w14:paraId="2C7E67C8" w14:textId="3893B0FC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526" w:type="pct"/>
            <w:shd w:val="clear" w:color="auto" w:fill="auto"/>
            <w:vAlign w:val="center"/>
          </w:tcPr>
          <w:p w14:paraId="0AFA9CCD" w14:textId="08F7ED33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E83EC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E83D2A9" w14:textId="77777777" w:rsidR="00F655A4" w:rsidRPr="00E83EC7" w:rsidRDefault="00F655A4" w:rsidP="00DE0EBB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</w:tr>
    </w:tbl>
    <w:p w14:paraId="7D5251EB" w14:textId="77777777" w:rsidR="007F3A7D" w:rsidRPr="00E83EC7" w:rsidRDefault="007F3A7D" w:rsidP="007F07BA">
      <w:pPr>
        <w:spacing w:line="240" w:lineRule="auto"/>
      </w:pPr>
    </w:p>
    <w:sectPr w:rsidR="007F3A7D" w:rsidRPr="00E83EC7" w:rsidSect="00541751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751"/>
    <w:rsid w:val="000011B7"/>
    <w:rsid w:val="000408F8"/>
    <w:rsid w:val="00081664"/>
    <w:rsid w:val="000A03B9"/>
    <w:rsid w:val="000B6E50"/>
    <w:rsid w:val="000C2B65"/>
    <w:rsid w:val="000C3690"/>
    <w:rsid w:val="000C7418"/>
    <w:rsid w:val="000D61D1"/>
    <w:rsid w:val="000D710D"/>
    <w:rsid w:val="00112A0F"/>
    <w:rsid w:val="00146DC2"/>
    <w:rsid w:val="00152B9C"/>
    <w:rsid w:val="0016057A"/>
    <w:rsid w:val="00177E16"/>
    <w:rsid w:val="00192816"/>
    <w:rsid w:val="001B1B96"/>
    <w:rsid w:val="001D6DF9"/>
    <w:rsid w:val="00236D59"/>
    <w:rsid w:val="00241814"/>
    <w:rsid w:val="00241AC3"/>
    <w:rsid w:val="00252EB7"/>
    <w:rsid w:val="00254FA0"/>
    <w:rsid w:val="0027628E"/>
    <w:rsid w:val="002847D2"/>
    <w:rsid w:val="002B6BE2"/>
    <w:rsid w:val="002B7773"/>
    <w:rsid w:val="002D5BF9"/>
    <w:rsid w:val="002E0787"/>
    <w:rsid w:val="002F0CE2"/>
    <w:rsid w:val="002F2867"/>
    <w:rsid w:val="00310498"/>
    <w:rsid w:val="00344A34"/>
    <w:rsid w:val="00350106"/>
    <w:rsid w:val="00350F0F"/>
    <w:rsid w:val="0037179F"/>
    <w:rsid w:val="00387E38"/>
    <w:rsid w:val="0039454A"/>
    <w:rsid w:val="003A5C07"/>
    <w:rsid w:val="003D65D1"/>
    <w:rsid w:val="003E1F49"/>
    <w:rsid w:val="003F123D"/>
    <w:rsid w:val="003F5728"/>
    <w:rsid w:val="003F5E1A"/>
    <w:rsid w:val="00420EC3"/>
    <w:rsid w:val="00432E14"/>
    <w:rsid w:val="00436859"/>
    <w:rsid w:val="00452122"/>
    <w:rsid w:val="00454574"/>
    <w:rsid w:val="004668B8"/>
    <w:rsid w:val="00484435"/>
    <w:rsid w:val="004A2D29"/>
    <w:rsid w:val="004B292B"/>
    <w:rsid w:val="004B4E67"/>
    <w:rsid w:val="004B5E48"/>
    <w:rsid w:val="004C3850"/>
    <w:rsid w:val="004D2215"/>
    <w:rsid w:val="004F1483"/>
    <w:rsid w:val="005205B2"/>
    <w:rsid w:val="00535D5F"/>
    <w:rsid w:val="00540D7C"/>
    <w:rsid w:val="00541751"/>
    <w:rsid w:val="00544AB1"/>
    <w:rsid w:val="00571AF7"/>
    <w:rsid w:val="00590F07"/>
    <w:rsid w:val="005A43A3"/>
    <w:rsid w:val="005A75C7"/>
    <w:rsid w:val="005B457C"/>
    <w:rsid w:val="005C2742"/>
    <w:rsid w:val="005C4976"/>
    <w:rsid w:val="005C6AA0"/>
    <w:rsid w:val="005E1E88"/>
    <w:rsid w:val="005F0B3A"/>
    <w:rsid w:val="006015A9"/>
    <w:rsid w:val="00614A9A"/>
    <w:rsid w:val="0062073B"/>
    <w:rsid w:val="00666E8F"/>
    <w:rsid w:val="00696C68"/>
    <w:rsid w:val="00697627"/>
    <w:rsid w:val="006A1C30"/>
    <w:rsid w:val="006A3B22"/>
    <w:rsid w:val="006C7BCA"/>
    <w:rsid w:val="006D728E"/>
    <w:rsid w:val="006D7573"/>
    <w:rsid w:val="00704DC2"/>
    <w:rsid w:val="00726A50"/>
    <w:rsid w:val="00742569"/>
    <w:rsid w:val="007438A5"/>
    <w:rsid w:val="007513ED"/>
    <w:rsid w:val="007724F1"/>
    <w:rsid w:val="00775B4F"/>
    <w:rsid w:val="00786FE2"/>
    <w:rsid w:val="007A02F7"/>
    <w:rsid w:val="007A2424"/>
    <w:rsid w:val="007D660E"/>
    <w:rsid w:val="007E4EE1"/>
    <w:rsid w:val="007F07BA"/>
    <w:rsid w:val="007F1E89"/>
    <w:rsid w:val="007F3A7D"/>
    <w:rsid w:val="007F6980"/>
    <w:rsid w:val="00811691"/>
    <w:rsid w:val="00877625"/>
    <w:rsid w:val="00882A02"/>
    <w:rsid w:val="008926D4"/>
    <w:rsid w:val="00895B22"/>
    <w:rsid w:val="008A5738"/>
    <w:rsid w:val="008C1B83"/>
    <w:rsid w:val="008C453F"/>
    <w:rsid w:val="008D5286"/>
    <w:rsid w:val="008D5A8E"/>
    <w:rsid w:val="00943FB7"/>
    <w:rsid w:val="009551E2"/>
    <w:rsid w:val="009732CE"/>
    <w:rsid w:val="009A201F"/>
    <w:rsid w:val="009A5B44"/>
    <w:rsid w:val="009B1277"/>
    <w:rsid w:val="009C51D6"/>
    <w:rsid w:val="009D50E5"/>
    <w:rsid w:val="009D6D8F"/>
    <w:rsid w:val="009D7E2A"/>
    <w:rsid w:val="00A00CCA"/>
    <w:rsid w:val="00A12898"/>
    <w:rsid w:val="00A22A62"/>
    <w:rsid w:val="00A2395C"/>
    <w:rsid w:val="00A23A9B"/>
    <w:rsid w:val="00A24969"/>
    <w:rsid w:val="00A61712"/>
    <w:rsid w:val="00A63B43"/>
    <w:rsid w:val="00A7384F"/>
    <w:rsid w:val="00A8010B"/>
    <w:rsid w:val="00AD0C68"/>
    <w:rsid w:val="00AF4529"/>
    <w:rsid w:val="00B22A67"/>
    <w:rsid w:val="00B24613"/>
    <w:rsid w:val="00B263A1"/>
    <w:rsid w:val="00B47D94"/>
    <w:rsid w:val="00B75CC8"/>
    <w:rsid w:val="00B802A4"/>
    <w:rsid w:val="00B87207"/>
    <w:rsid w:val="00BA3A05"/>
    <w:rsid w:val="00BC3991"/>
    <w:rsid w:val="00BD7013"/>
    <w:rsid w:val="00BE5F44"/>
    <w:rsid w:val="00BF1E2B"/>
    <w:rsid w:val="00C2455C"/>
    <w:rsid w:val="00C32098"/>
    <w:rsid w:val="00C36D49"/>
    <w:rsid w:val="00C52806"/>
    <w:rsid w:val="00C575B2"/>
    <w:rsid w:val="00C84E35"/>
    <w:rsid w:val="00C9473E"/>
    <w:rsid w:val="00CA0B8A"/>
    <w:rsid w:val="00CA1A73"/>
    <w:rsid w:val="00CC4CC3"/>
    <w:rsid w:val="00CE3D59"/>
    <w:rsid w:val="00CF33FC"/>
    <w:rsid w:val="00D018E5"/>
    <w:rsid w:val="00D12DA3"/>
    <w:rsid w:val="00D348BA"/>
    <w:rsid w:val="00D46A4F"/>
    <w:rsid w:val="00D55B8A"/>
    <w:rsid w:val="00D65ABC"/>
    <w:rsid w:val="00D81D3B"/>
    <w:rsid w:val="00D84AF0"/>
    <w:rsid w:val="00DC668A"/>
    <w:rsid w:val="00DE0EBB"/>
    <w:rsid w:val="00DE74FF"/>
    <w:rsid w:val="00E2670D"/>
    <w:rsid w:val="00E270BF"/>
    <w:rsid w:val="00E37450"/>
    <w:rsid w:val="00E412C8"/>
    <w:rsid w:val="00E41A77"/>
    <w:rsid w:val="00E54C28"/>
    <w:rsid w:val="00E5502A"/>
    <w:rsid w:val="00E667FF"/>
    <w:rsid w:val="00E74B3B"/>
    <w:rsid w:val="00E83EC7"/>
    <w:rsid w:val="00E847E0"/>
    <w:rsid w:val="00E90AB4"/>
    <w:rsid w:val="00ED0387"/>
    <w:rsid w:val="00EF526C"/>
    <w:rsid w:val="00F54AC8"/>
    <w:rsid w:val="00F655A4"/>
    <w:rsid w:val="00F904A0"/>
    <w:rsid w:val="00F92D9B"/>
    <w:rsid w:val="00F9735F"/>
    <w:rsid w:val="00FC4DDE"/>
    <w:rsid w:val="00FE6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5F156"/>
  <w14:defaultImageDpi w14:val="33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1751"/>
    <w:pPr>
      <w:spacing w:after="200" w:line="276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4DC2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4F14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F1483"/>
    <w:rPr>
      <w:rFonts w:ascii="Times New Roman" w:hAnsi="Times New Roman" w:cs="Times New Roman"/>
      <w:lang w:val="en-US"/>
    </w:rPr>
  </w:style>
  <w:style w:type="paragraph" w:customStyle="1" w:styleId="Formatmall1">
    <w:name w:val="Formatmall1"/>
    <w:next w:val="NoSpacing"/>
    <w:qFormat/>
    <w:rsid w:val="007F07BA"/>
    <w:pPr>
      <w:jc w:val="center"/>
    </w:pPr>
    <w:rPr>
      <w:rFonts w:ascii="Times New Roman" w:eastAsiaTheme="minorEastAsia" w:hAnsi="Times New Roman" w:cs="Times New Roman"/>
      <w:sz w:val="20"/>
      <w:szCs w:val="22"/>
      <w:lang w:val="en-US"/>
    </w:rPr>
  </w:style>
  <w:style w:type="paragraph" w:styleId="NoSpacing">
    <w:name w:val="No Spacing"/>
    <w:uiPriority w:val="1"/>
    <w:qFormat/>
    <w:rsid w:val="007F07B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22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Jirström</dc:creator>
  <cp:keywords/>
  <dc:description/>
  <cp:lastModifiedBy>MCREDO</cp:lastModifiedBy>
  <cp:revision>7</cp:revision>
  <dcterms:created xsi:type="dcterms:W3CDTF">2019-04-02T10:51:00Z</dcterms:created>
  <dcterms:modified xsi:type="dcterms:W3CDTF">2019-11-02T21:20:00Z</dcterms:modified>
</cp:coreProperties>
</file>